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8DA" w:rsidRPr="003C597C" w:rsidRDefault="00515DBC" w:rsidP="005D08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  <w:r w:rsidR="005D08DA">
        <w:rPr>
          <w:rFonts w:ascii="Times New Roman" w:hAnsi="Times New Roman" w:cs="Times New Roman"/>
        </w:rPr>
        <w:t>: Sampling of the study participants in the PHC facilities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4397"/>
        <w:gridCol w:w="3827"/>
      </w:tblGrid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alth facilities</w:t>
            </w:r>
          </w:p>
        </w:tc>
        <w:tc>
          <w:tcPr>
            <w:tcW w:w="4397" w:type="dxa"/>
            <w:shd w:val="clear" w:color="auto" w:fill="auto"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patients registered in the health facility roster in August 2011</w:t>
            </w:r>
          </w:p>
        </w:tc>
        <w:tc>
          <w:tcPr>
            <w:tcW w:w="3827" w:type="dxa"/>
            <w:shd w:val="clear" w:color="auto" w:fill="auto"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patients recruited per health facility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397" w:type="dxa"/>
            <w:shd w:val="clear" w:color="auto" w:fill="auto"/>
            <w:noWrap/>
          </w:tcPr>
          <w:p w:rsidR="006A1DA9" w:rsidRPr="00F62023" w:rsidRDefault="006A1DA9" w:rsidP="00A478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827" w:type="dxa"/>
            <w:shd w:val="clear" w:color="auto" w:fill="auto"/>
            <w:noWrap/>
          </w:tcPr>
          <w:p w:rsidR="006A1DA9" w:rsidRPr="00F62023" w:rsidRDefault="006A1DA9" w:rsidP="002B7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02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A1DA9" w:rsidRPr="003C597C" w:rsidTr="006A1DA9">
        <w:trPr>
          <w:trHeight w:val="300"/>
        </w:trPr>
        <w:tc>
          <w:tcPr>
            <w:tcW w:w="1098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439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39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6A1DA9" w:rsidRPr="00F62023" w:rsidRDefault="006A1DA9" w:rsidP="002B7643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620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0</w:t>
            </w:r>
          </w:p>
        </w:tc>
      </w:tr>
    </w:tbl>
    <w:p w:rsidR="005D08DA" w:rsidRPr="003C597C" w:rsidRDefault="00533961" w:rsidP="005D08DA">
      <w:pPr>
        <w:ind w:left="72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P</w:t>
      </w:r>
      <w:r w:rsidR="005D08DA" w:rsidRPr="003C597C">
        <w:rPr>
          <w:rFonts w:ascii="Times New Roman" w:eastAsia="Calibri" w:hAnsi="Times New Roman" w:cs="Times New Roman"/>
          <w:b/>
          <w:sz w:val="24"/>
          <w:szCs w:val="24"/>
          <w:lang w:val="en-GB"/>
        </w:rPr>
        <w:t>roportionate sampling for each health facility was achieved by multiplying the sampling fraction by the total number of patients in each health facility</w:t>
      </w:r>
    </w:p>
    <w:p w:rsidR="005D08DA" w:rsidRPr="003C597C" w:rsidRDefault="00C415AC" w:rsidP="005D08DA">
      <w:pPr>
        <w:ind w:left="72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Sampling fraction = 400/1539 = 0.26</w:t>
      </w:r>
    </w:p>
    <w:p w:rsidR="005D08DA" w:rsidRPr="003C597C" w:rsidRDefault="00C415AC" w:rsidP="005D08DA">
      <w:pPr>
        <w:ind w:left="720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Where 400</w:t>
      </w:r>
      <w:r w:rsidR="005D08DA" w:rsidRPr="003C59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calcu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lated study sample size and 1539</w:t>
      </w:r>
      <w:r w:rsidR="001C766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= s</w:t>
      </w:r>
      <w:r w:rsidR="005D08DA" w:rsidRPr="003C59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mpling frame </w:t>
      </w:r>
    </w:p>
    <w:p w:rsidR="005D08DA" w:rsidRPr="001C766F" w:rsidRDefault="005D08DA" w:rsidP="005D08DA">
      <w:pPr>
        <w:ind w:left="72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C597C">
        <w:rPr>
          <w:rFonts w:ascii="Times New Roman" w:eastAsia="Calibri" w:hAnsi="Times New Roman" w:cs="Times New Roman"/>
          <w:sz w:val="24"/>
          <w:szCs w:val="24"/>
          <w:lang w:val="en-GB"/>
        </w:rPr>
        <w:t>Example of proportiona</w:t>
      </w:r>
      <w:r w:rsidR="00C415AC">
        <w:rPr>
          <w:rFonts w:ascii="Times New Roman" w:eastAsia="Calibri" w:hAnsi="Times New Roman" w:cs="Times New Roman"/>
          <w:sz w:val="24"/>
          <w:szCs w:val="24"/>
          <w:lang w:val="en-GB"/>
        </w:rPr>
        <w:t>te sampling for clinic A: 0.26</w:t>
      </w:r>
      <w:r w:rsidRPr="003C59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x </w:t>
      </w:r>
      <w:r w:rsidR="00C415AC">
        <w:rPr>
          <w:rFonts w:ascii="Times New Roman" w:eastAsia="Calibri" w:hAnsi="Times New Roman" w:cs="Times New Roman"/>
          <w:sz w:val="24"/>
          <w:szCs w:val="24"/>
          <w:lang w:val="en-GB"/>
        </w:rPr>
        <w:t>143 = 37, where 143</w:t>
      </w:r>
      <w:r w:rsidRPr="003C59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s the total number of patients in health facility A</w:t>
      </w:r>
      <w:r w:rsidRPr="003C597C">
        <w:rPr>
          <w:rFonts w:ascii="Calibri" w:eastAsia="Calibri" w:hAnsi="Calibri" w:cs="Times New Roman"/>
          <w:sz w:val="20"/>
          <w:szCs w:val="20"/>
          <w:lang w:val="en-GB"/>
        </w:rPr>
        <w:t>.</w:t>
      </w:r>
      <w:r w:rsidR="001C766F">
        <w:rPr>
          <w:rFonts w:ascii="Calibri" w:eastAsia="Calibri" w:hAnsi="Calibri" w:cs="Times New Roman"/>
          <w:sz w:val="20"/>
          <w:szCs w:val="20"/>
          <w:lang w:val="en-GB"/>
        </w:rPr>
        <w:t xml:space="preserve"> </w:t>
      </w:r>
      <w:r w:rsidR="001C766F" w:rsidRPr="001C766F">
        <w:rPr>
          <w:rFonts w:ascii="Times New Roman" w:eastAsia="Calibri" w:hAnsi="Times New Roman" w:cs="Times New Roman"/>
          <w:sz w:val="24"/>
          <w:szCs w:val="24"/>
          <w:lang w:val="en-GB"/>
        </w:rPr>
        <w:t>Sa</w:t>
      </w:r>
      <w:r w:rsidR="001C766F">
        <w:rPr>
          <w:rFonts w:ascii="Times New Roman" w:eastAsia="Calibri" w:hAnsi="Times New Roman" w:cs="Times New Roman"/>
          <w:sz w:val="24"/>
          <w:szCs w:val="24"/>
          <w:lang w:val="en-GB"/>
        </w:rPr>
        <w:t>me principles was applied in the proportionate sampling in the remaining health facilities.</w:t>
      </w:r>
      <w:bookmarkStart w:id="0" w:name="_GoBack"/>
      <w:bookmarkEnd w:id="0"/>
    </w:p>
    <w:p w:rsidR="00A1786A" w:rsidRDefault="00A1786A"/>
    <w:sectPr w:rsidR="00A1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8DA"/>
    <w:rsid w:val="0012479C"/>
    <w:rsid w:val="001C766F"/>
    <w:rsid w:val="00220189"/>
    <w:rsid w:val="00515DBC"/>
    <w:rsid w:val="00533961"/>
    <w:rsid w:val="005D08DA"/>
    <w:rsid w:val="00604E64"/>
    <w:rsid w:val="006A1DA9"/>
    <w:rsid w:val="00A1786A"/>
    <w:rsid w:val="00C415AC"/>
    <w:rsid w:val="00F62023"/>
    <w:rsid w:val="00FC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B93D84</Template>
  <TotalTime>216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er Ameh</dc:creator>
  <cp:lastModifiedBy>Soter Ameh</cp:lastModifiedBy>
  <cp:revision>5</cp:revision>
  <dcterms:created xsi:type="dcterms:W3CDTF">2015-11-16T10:16:00Z</dcterms:created>
  <dcterms:modified xsi:type="dcterms:W3CDTF">2015-11-23T13:00:00Z</dcterms:modified>
</cp:coreProperties>
</file>